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margin" w:tblpY="44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7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ind w:firstLine="480"/>
              <w:rPr>
                <w:b/>
                <w:bCs/>
              </w:rPr>
            </w:pPr>
            <w:r>
              <w:rPr>
                <w:b/>
                <w:bCs/>
              </w:rPr>
              <w:t xml:space="preserve">Primer Name </w:t>
            </w:r>
          </w:p>
        </w:tc>
        <w:tc>
          <w:tcPr>
            <w:tcW w:w="5795" w:type="dxa"/>
            <w:tcBorders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ind w:firstLine="480"/>
              <w:rPr>
                <w:b/>
                <w:bCs/>
              </w:rPr>
            </w:pPr>
            <w:r>
              <w:rPr>
                <w:b/>
                <w:bCs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left w:val="nil"/>
            </w:tcBorders>
          </w:tcPr>
          <w:p>
            <w:pPr>
              <w:spacing w:after="0" w:line="240" w:lineRule="auto"/>
              <w:ind w:firstLine="440" w:firstLineChars="20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R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40" w:firstLineChars="20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R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L2-AS1-forward</w:t>
            </w: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/>
                <w:lang w:val="en-US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L2-AS1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ETTL3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ETTL3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ETTL14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ETTL14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F1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F1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F2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F2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F3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F3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FTO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FTO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LKBH5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LKBH5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C1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C1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C2</w:t>
            </w:r>
            <w:r>
              <w:rPr>
                <w:rFonts w:ascii="Arial" w:hAnsi="Arial" w:cs="Arial"/>
              </w:rPr>
              <w:t>-forward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YTHDC2</w:t>
            </w:r>
            <w:r>
              <w:rPr>
                <w:rFonts w:ascii="Arial" w:hAnsi="Arial" w:cs="Arial"/>
              </w:rPr>
              <w:t>-reverse</w:t>
            </w:r>
          </w:p>
          <w:p>
            <w:pPr>
              <w:spacing w:after="0" w:line="240" w:lineRule="auto"/>
              <w:ind w:firstLine="48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2BP2-forward</w:t>
            </w:r>
          </w:p>
          <w:p>
            <w:pPr>
              <w:spacing w:after="0" w:line="240" w:lineRule="auto"/>
              <w:ind w:firstLine="480"/>
              <w:rPr>
                <w:rFonts w:hint="default" w:ascii="Arial" w:hAnsi="Arial" w:cs="Arial"/>
                <w:lang w:val="en-US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2BP2-reverse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2BP3-forward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2BP3-reverse</w:t>
            </w:r>
          </w:p>
          <w:p>
            <w:pPr>
              <w:spacing w:after="0" w:line="240" w:lineRule="auto"/>
              <w:ind w:firstLine="480"/>
              <w:rPr>
                <w:rFonts w:hint="default" w:ascii="Arial" w:hAnsi="Arial" w:cs="Arial"/>
                <w:lang w:val="en-US" w:eastAsia="zh-CN"/>
              </w:rPr>
            </w:pPr>
          </w:p>
        </w:tc>
        <w:tc>
          <w:tcPr>
            <w:tcW w:w="5795" w:type="dxa"/>
            <w:tcBorders>
              <w:right w:val="nil"/>
            </w:tcBorders>
          </w:tcPr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AATCCCACATCCTGCTCAAG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AAGTCCACGCTCACCATG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AGAAGACTCTGCTCCACCAC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CAGAGCCAGGTGTACAGGAT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TGTCTCCAACCTTCCGTAGT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CAGATCAGAGAGGTGGTGTAG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GAACACAGAGCTTAAATCCCCA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GTCAGCTAAACCTACATCCCTG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CCTGTCCAGCTATTACCCG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TGGTGAGGTATGGAATCGGAG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CCTTAGGTGGAGCCATGATTG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CTGTGCTACCCAACTTCAGT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TCAGAGTAACAGCTATCCACCA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GTTGTCAGATATGGCATAGGCT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CTGCTTATTTCGGGACCTG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GCCTGGATTACCAATGAGGA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CGGCGAAGGCTACACTTACG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CACCAGCTTTTGGATCACCA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AGGGCCAAATCTCCTACGC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TCTCATGGTCAGAGCCATATT</w:t>
            </w:r>
            <w:r>
              <w:rPr>
                <w:rFonts w:ascii="Arial" w:hAnsi="Arial" w:cs="Arial"/>
              </w:rPr>
              <w:t>C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AAAACATGCTGTTAGGAGCCT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CACTTGTCTTGCTCATTTCC</w:t>
            </w:r>
            <w:r>
              <w:rPr>
                <w:rFonts w:ascii="Arial" w:hAnsi="Arial" w:cs="Arial"/>
              </w:rPr>
              <w:t>C</w:t>
            </w:r>
          </w:p>
          <w:p>
            <w:pPr>
              <w:spacing w:after="0" w:line="240" w:lineRule="auto"/>
              <w:ind w:firstLine="480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GTGGAATTGCATGGGAAAATCA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>
              <w:rPr>
                <w:rFonts w:hint="eastAsia" w:ascii="Arial" w:hAnsi="Arial" w:cs="Arial"/>
              </w:rPr>
              <w:t>CAACGGCGGTTTCTGTGTC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>
              <w:rPr>
                <w:rFonts w:hint="eastAsia" w:ascii="Arial" w:hAnsi="Arial" w:cs="Arial"/>
              </w:rPr>
              <w:t>TATATCGGAAACCTCAGCGAGA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>
              <w:rPr>
                <w:rFonts w:hint="eastAsia" w:ascii="Arial" w:hAnsi="Arial" w:cs="Arial"/>
              </w:rPr>
              <w:t>GGACCGAGTGCTCAACTTCT</w:t>
            </w:r>
          </w:p>
          <w:p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Arial" w:hAnsi="Arial" w:cs="Arial"/>
          <w:b/>
          <w:bCs/>
          <w:lang w:val="en-US" w:eastAsia="zh-CN"/>
        </w:rPr>
        <w:t>2</w:t>
      </w:r>
      <w:r>
        <w:rPr>
          <w:rFonts w:ascii="Arial" w:hAnsi="Arial" w:cs="Arial"/>
          <w:b/>
          <w:bCs/>
        </w:rPr>
        <w:t xml:space="preserve">. Primers used in Real time PCR 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lZjg0ZGY4YmZiMGFjZjM2OTA3YmQyYWZjZmQxMmUifQ=="/>
  </w:docVars>
  <w:rsids>
    <w:rsidRoot w:val="005E20E9"/>
    <w:rsid w:val="000E27BF"/>
    <w:rsid w:val="001812A2"/>
    <w:rsid w:val="004E43E0"/>
    <w:rsid w:val="004F1754"/>
    <w:rsid w:val="00500168"/>
    <w:rsid w:val="005E20E9"/>
    <w:rsid w:val="007358DB"/>
    <w:rsid w:val="008B6631"/>
    <w:rsid w:val="00DB3D66"/>
    <w:rsid w:val="00E863D1"/>
    <w:rsid w:val="00F13419"/>
    <w:rsid w:val="111B09C0"/>
    <w:rsid w:val="33C35FAD"/>
    <w:rsid w:val="4F5529C8"/>
    <w:rsid w:val="6BD5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978</Characters>
  <Lines>6</Lines>
  <Paragraphs>1</Paragraphs>
  <TotalTime>5</TotalTime>
  <ScaleCrop>false</ScaleCrop>
  <LinksUpToDate>false</LinksUpToDate>
  <CharactersWithSpaces>101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9:13:00Z</dcterms:created>
  <dc:creator>15857</dc:creator>
  <cp:lastModifiedBy>ronghao</cp:lastModifiedBy>
  <dcterms:modified xsi:type="dcterms:W3CDTF">2022-09-18T02:47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1F137D7478648649887BBDCB264F945</vt:lpwstr>
  </property>
</Properties>
</file>